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4" Type="http://schemas.openxmlformats.org/officeDocument/2006/relationships/officeDocument" Target="word/document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beforeLines="50" w:afterLines="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2. Up regulated proteins in ovarian cancer tissues compared with normal ovarian tissues.</w:t>
      </w:r>
    </w:p>
    <w:tbl>
      <w:tblPr>
        <w:tblW w:w="139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1134"/>
        <w:gridCol w:w="2552"/>
        <w:gridCol w:w="992"/>
        <w:gridCol w:w="709"/>
        <w:gridCol w:w="850"/>
        <w:gridCol w:w="709"/>
        <w:gridCol w:w="851"/>
        <w:gridCol w:w="992"/>
        <w:gridCol w:w="1276"/>
        <w:gridCol w:w="1275"/>
        <w:gridCol w:w="1276"/>
        <w:gridCol w:w="13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an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W [kDa]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mber of patients (n=13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portion in mucinous adenocarci-noma(n=3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portion in clear cell carcinoma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n=3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portion in endometrial adenocarci-noma(n=1)</w:t>
            </w:r>
          </w:p>
        </w:tc>
        <w:tc>
          <w:tcPr>
            <w:tcW w:w="13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portion in serous adenocarci-noma(n=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62280</w:t>
            </w:r>
          </w:p>
        </w:tc>
        <w:tc>
          <w:tcPr>
            <w:tcW w:w="2552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S ribosomal protein S11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5.4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8.9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tcBorders>
              <w:top w:val="single" w:color="auto" w:sz="4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6227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S ribosomal protein S1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4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6224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S ribosomal protein S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2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6RM5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'-nucleotid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.8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4042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13a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2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4677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2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6135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2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4677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27a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4677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2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6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3902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±0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3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6289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3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4276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3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±0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1807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35a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9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3657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3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6242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7a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5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6291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S ribosomal protein L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1514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in-related protein 2/3 complex subunit 1B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8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.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1514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in-related protein 2/3 complex subunit 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5999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in-related protein 2/3 complex subunit 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0A087X1K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yl-protein thioesterase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2714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enylate kinase 4, mitochondrial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0514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DP/ATP translocase 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3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BYC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lpha-(1,6)-fucosyltransfer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6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0096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rgininosuccinate synth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8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1528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rylsulfatase A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0392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P synthase protein 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2828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TP-binding cassette sub-family D member 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Y6X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is(5'-adenosyl)-triphosphatase ENPP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UHR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rain-specific angiogenesis inhibitor 1-associated protein 2-like protein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UJS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lcium-binding mitochondrial carrier protein Aralar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±0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8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7597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boxypeptidase D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2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5041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rnitine O-palmitoyltransferase 1, liver isoform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8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.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4257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5SVL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aspase-7 (Fragment)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Y5K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D2-associated prote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1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7550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eroid-lipofuscinosis neuronal protein 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0029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hloride intracellular channel protein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8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1401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actosin-like prote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9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3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Y67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atomer subunit gamma-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0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6192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atomer subunit zeta-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7Z2Y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nserved oligomeric Golgi complex subunit 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P1F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stars family protein ABRACL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±1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1781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TP synthase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6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6HD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steine-rich with EGF-like domain protein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0483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tochrome b-245 heavy cha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±0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.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5488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elta-1-pyrroline-5-carboxylate synth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3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0145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-N-acetylchitobi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3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5363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peptidyl peptidase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NY3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peptidyl peptidase 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5.8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1321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naJ homolog subfamily C member 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8TDB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3 ubiquitin-protein ligase DTX3L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0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6C1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F-hand domain-containing protein D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UKM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ndoplasmic reticulum mannosyl-oligosaccharide 1,2-alpha-mannosid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281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nvoplak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0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1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6HE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RO1-like protein alpha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8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7EW8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ocyst complex component 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53EP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ibronectin type III domain-containing protein 3B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2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1284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llistatin-related protein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NQ8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ructose-2,6-bisphosphatase TIGAR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0838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lectin-3-binding prote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6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.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6054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DP-mannose 4,6 dehydrat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.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6PCE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lucose 1,6-bisphosphate synth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7600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lutaredoxin-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2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Y2Q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lutathione S-transferase kappa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2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70UQ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hibitor of nuclear factor kappa-B kinase-interacting prote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.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1518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organic pyrophosphat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±0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1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NX6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ositol monophosphatase 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.8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46734-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1 of Dual specificity mitogen-activated protein kinase kinase 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1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BT22-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2 of Chitobiosyldiphosphodolichol beta-mannosyltransfer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.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8NBJ4-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2 of Golgi membrane protein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10619-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2 of Lysosomal protective prote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NYL4-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2 of Peptidyl-prolyl cis-trans isomerase FKBP1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8IXQ6-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2 of Poly [ADP-ribose] polymerase 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7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43665-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2 of Regulator of G-protein signaling 1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52630-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2 of Signal transducer and activator of transcription 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6RW13-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2 of Type-1 angiotensin II receptor-associated prote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6FI81-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3 of Anamors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.8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0VD83-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3 of Apolipoprotein B receptor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3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6NXG1-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3 of Epithelial splicing regulatory protein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9538-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3 of Leguma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2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08631-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3 of Tyrosine-protein kinase HCK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70UQ0-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4 of Inhibitor of nuclear factor kappa-B kinase-interacting prote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4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3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6P996-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4 of Pyridoxal-dependent decarboxylase domain-containing protein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1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8TCT9-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5 of Minor histocompatibility antigen H1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16625-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5 of Occlud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5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86X29-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6 of Lipolysis-stimulated lipoprotein receptor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4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10567-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C of AP-1 complex subunit beta-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5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15460-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soform IIa of Prolyl 4-hydroxylase subunit alpha-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0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0872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Keratin, type I cytoskeletal 1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±0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08.8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6AG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ucine-rich repeat-containing protein 5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9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.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8IVH4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ethylmalonic aciduria type A protein, mitochondrial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6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Y6C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tochondrial carrier homolog 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9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.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8IXI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itochondrial Rho GTPase 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8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2336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D-dependent malic enzyme, mitochondrial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4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3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5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5516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ck-associated protein 1-lik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8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4587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ptidyl-prolyl cis-trans isomerase C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±0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9557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ersulfide dioxygenase ETHE1, mitochondrial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1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.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Y44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lakophilin-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8±0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2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3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7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8NBJ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collagen galactosyltransferase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7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1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7ETU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collagen-lysine,2-oxoglutarate 5-dioxygenase 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3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6128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asome activator complex subunit 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0.8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0723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disulfide-isomer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9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6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7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6C0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FAM136A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252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FAM3C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2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4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3194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S100-A1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±0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6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6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9485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tein transport protein Sec24D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8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1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2.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0049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urine nucleoside phosphoryl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9817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ho GTPase-activating protein 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1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5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Y5M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ignal recognition particle receptor subunit beta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9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952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ortil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2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9547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phingosine-1-phosphate lyase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39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2.5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2791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ynaptonemal complex protein SC6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0.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1583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yntaxin-binding protein 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8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6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UGI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estin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8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3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8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5158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iopurine S-methyltransferase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1453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ioredoxin domain-containing protein 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.8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2663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reonine--tRNA ligase, cytoplasmic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22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9JA28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locon-associated protein subunit gamma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.0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.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980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membrane 9 superfamily member 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7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5.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HD4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membrane 9 superfamily member 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UM0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membrane and coiled-coil domain-containing protein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Y3Q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membrane emp24 domain-containing protein 3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±0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.4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Q9HC07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membrane protein 16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±0.5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.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43405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yrosine-protein kinase SYK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0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.9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.0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29350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yrosine-protein phosphatase non-receptor type 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6±0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5.4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.6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7.5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0A096LNZ9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biquitin-like protein ISG15 (Fragment)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9±0.6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9.1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2.7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6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21796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oltage-dependent anion-selective channel protein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78.2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9.2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0.8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21283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-type proton ATPase subunit C 1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±0.3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0.9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.0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3.9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/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134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0A087WTX2</w:t>
            </w:r>
          </w:p>
        </w:tc>
        <w:tc>
          <w:tcPr>
            <w:tcW w:w="2552" w:type="dxa"/>
            <w:vAlign w:val="top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Zinc transporter SLC39A7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±0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5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.7</w:t>
            </w:r>
          </w:p>
        </w:tc>
        <w:tc>
          <w:tcPr>
            <w:tcW w:w="709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3</w:t>
            </w:r>
          </w:p>
        </w:tc>
        <w:tc>
          <w:tcPr>
            <w:tcW w:w="851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6.4</w:t>
            </w:r>
          </w:p>
        </w:tc>
        <w:tc>
          <w:tcPr>
            <w:tcW w:w="99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/3</w:t>
            </w:r>
          </w:p>
        </w:tc>
        <w:tc>
          <w:tcPr>
            <w:tcW w:w="1275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/3</w:t>
            </w:r>
          </w:p>
        </w:tc>
        <w:tc>
          <w:tcPr>
            <w:tcW w:w="127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/1</w:t>
            </w:r>
          </w:p>
        </w:tc>
        <w:tc>
          <w:tcPr>
            <w:tcW w:w="134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/6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Calibri Light">
    <w:altName w:val="Calibri"/>
    <w:panose1 w:val="020F0302020204030204"/>
    <w:charset w:val="00"/>
    <w:family w:val="auto"/>
    <w:pitch w:val="default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156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99" w:semiHidden="0" w:name="header"/>
    <w:lsdException w:uiPriority="99" w:semiHidden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0" w:name="annotation subject"/>
    <w:lsdException w:uiPriority="0" w:name="Balloon Text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paragraph" w:styleId="2">
    <w:name w:val="footer"/>
    <w:basedOn w:val="1"/>
    <w:link w:val="2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2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FollowedHyperlink"/>
    <w:basedOn w:val="4"/>
    <w:semiHidden/>
    <w:unhideWhenUsed/>
    <w:uiPriority w:val="99"/>
    <w:rPr>
      <w:color w:val="954F72"/>
      <w:u w:val="single"/>
    </w:rPr>
  </w:style>
  <w:style w:type="character" w:styleId="6">
    <w:name w:val="Hyperlink"/>
    <w:basedOn w:val="4"/>
    <w:semiHidden/>
    <w:unhideWhenUsed/>
    <w:uiPriority w:val="99"/>
    <w:rPr>
      <w:color w:val="0563C1"/>
      <w:u w:val="single"/>
    </w:rPr>
  </w:style>
  <w:style w:type="paragraph" w:customStyle="1" w:styleId="7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9">
    <w:name w:val="font7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10">
    <w:name w:val="font8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 w:val="22"/>
    </w:rPr>
  </w:style>
  <w:style w:type="paragraph" w:customStyle="1" w:styleId="11">
    <w:name w:val="xl66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2">
    <w:name w:val="xl67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3">
    <w:name w:val="xl68"/>
    <w:basedOn w:val="1"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4">
    <w:name w:val="xl69"/>
    <w:basedOn w:val="1"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5">
    <w:name w:val="xl70"/>
    <w:basedOn w:val="1"/>
    <w:uiPriority w:val="0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6">
    <w:name w:val="xl71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7">
    <w:name w:val="xl72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8">
    <w:name w:val="xl73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9">
    <w:name w:val="xl74"/>
    <w:basedOn w:val="1"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character" w:customStyle="1" w:styleId="20">
    <w:name w:val="页眉 Char Char"/>
    <w:basedOn w:val="4"/>
    <w:link w:val="3"/>
    <w:uiPriority w:val="99"/>
    <w:rPr>
      <w:sz w:val="18"/>
      <w:szCs w:val="18"/>
    </w:rPr>
  </w:style>
  <w:style w:type="character" w:customStyle="1" w:styleId="21">
    <w:name w:val="页脚 Char Char"/>
    <w:basedOn w:val="4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fontTable" Target="fontTable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036</Words>
  <Characters>11609</Characters>
  <Lines>96</Lines>
  <Paragraphs>27</Paragraphs>
  <TotalTime>0</TotalTime>
  <ScaleCrop>false</ScaleCrop>
  <LinksUpToDate>false</LinksUpToDate>
  <CharactersWithSpaces>0</CharactersWithSpaces>
  <Application>WPS Office 个人版_9.1.0.4405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12:13:00Z</dcterms:created>
  <dc:creator>Yuling Chen</dc:creator>
  <cp:lastModifiedBy>123</cp:lastModifiedBy>
  <dcterms:modified xsi:type="dcterms:W3CDTF">2016-09-08T03:13:42Z</dcterms:modified>
  <dc:title>Table S2. Up regulated proteins in ovarian cancer tissues compared with normal ovarian tissues.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05</vt:lpwstr>
  </property>
</Properties>
</file>